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bCs/>
          <w:color w:val="000000"/>
        </w:rPr>
        <w:t>Additional file 5.</w:t>
      </w:r>
      <w:r>
        <w:rPr/>
        <w:t xml:space="preserve"> Datasets used for comparative analysis with other plants.</w:t>
      </w:r>
    </w:p>
    <w:tbl>
      <w:tblPr>
        <w:tblW w:w="870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68"/>
        <w:gridCol w:w="4634"/>
      </w:tblGrid>
      <w:tr>
        <w:trPr/>
        <w:tc>
          <w:tcPr>
            <w:tcW w:w="40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Dataset</w:t>
            </w:r>
          </w:p>
        </w:tc>
        <w:tc>
          <w:tcPr>
            <w:tcW w:w="46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Source</w:t>
            </w:r>
          </w:p>
        </w:tc>
      </w:tr>
      <w:tr>
        <w:trPr/>
        <w:tc>
          <w:tcPr>
            <w:tcW w:w="406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Arabidopsis thalian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6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AIR9_pep_20090619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Oryza sativ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protein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P-DB orf_amino_withgff (2006/08/28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Hordeum vulgare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barley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Barley Gene Index release10.0 (2008/06/26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Triticum aestiv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wheat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Wheat Gene Index release11.0 (2008/07/1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Zea may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maize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Maize Gene Index release19.0 (2009/05/2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in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pine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Pine Gene Index release7.0 (2008/07/23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ice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pruce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Spruce Gene Index release3.0 (2008/07/15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Popul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poplar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Poplar Gene Index release4.0 (2008/07/24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Lotus japonicu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L.japonicus Gene Index release5.0 (2009/05/2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Medicago truncatul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Medicago Gene Index release9.0 (2008/07/17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Glycine max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soybean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Soybean Gene Index release14.0 (2009/05/2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Citrus sinensis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orange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Orange Gene Index release1.0 (2008/07/01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  <w:lang w:val="fr-FR"/>
              </w:rPr>
              <w:t>Malus x domestic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 xml:space="preserve"> (apple) 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Apple Gene Index release2.0 (2009/05/2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Vitis vinifer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grape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Grape Gene Index release6.0 (2008/07/30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Nicotiana tabac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tobacco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Tobacco Gene Index release5.0 (2009/05/29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lanum tuberos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potato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Potato Gene Index release12.0 (2008/07/24)</w:t>
            </w:r>
          </w:p>
        </w:tc>
      </w:tr>
      <w:tr>
        <w:trPr/>
        <w:tc>
          <w:tcPr>
            <w:tcW w:w="406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lanum lycopersic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tomato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</w:t>
            </w:r>
          </w:p>
        </w:tc>
        <w:tc>
          <w:tcPr>
            <w:tcW w:w="463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FCI Tomato Gene Index release12.0 (2008/07/16)</w:t>
            </w:r>
          </w:p>
        </w:tc>
      </w:tr>
      <w:tr>
        <w:trPr/>
        <w:tc>
          <w:tcPr>
            <w:tcW w:w="406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20"/>
                <w:szCs w:val="20"/>
              </w:rPr>
              <w:t>Solanum lycopersicum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(tomato)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transcript</w:t>
            </w:r>
          </w:p>
        </w:tc>
        <w:tc>
          <w:tcPr>
            <w:tcW w:w="463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0"/>
                <w:szCs w:val="20"/>
                <w:lang w:val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fr-FR"/>
              </w:rPr>
              <w:t>SGN Tomato_20090805 (2009/08/05)</w:t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lang w:val="fr-FR"/>
        </w:rPr>
      </w:pPr>
      <w:r>
        <w:rPr>
          <w:rFonts w:cs="Times New Roman" w:ascii="Times New Roman" w:hAnsi="Times New Roman"/>
          <w:color w:val="000000"/>
          <w:lang w:val="fr-FR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1T05:52:00Z</dcterms:created>
  <dc:creator> </dc:creator>
  <dc:description/>
  <cp:keywords/>
  <dc:language>en-US</dc:language>
  <cp:lastModifiedBy> </cp:lastModifiedBy>
  <dcterms:modified xsi:type="dcterms:W3CDTF">2010-02-05T09:12:00Z</dcterms:modified>
  <cp:revision>6</cp:revision>
  <dc:subject/>
  <dc:title>Supplementary Table 2</dc:title>
</cp:coreProperties>
</file>